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CF0F4" w14:textId="77777777" w:rsidR="00194209" w:rsidRPr="007A7830" w:rsidRDefault="00194209" w:rsidP="00194209">
      <w:pPr>
        <w:rPr>
          <w:rFonts w:ascii="Times New Roman" w:hAnsi="Times New Roman" w:cs="Times New Roman"/>
          <w:b/>
          <w:sz w:val="20"/>
          <w:szCs w:val="20"/>
        </w:rPr>
      </w:pPr>
      <w:r w:rsidRPr="00EF3A77">
        <w:rPr>
          <w:rFonts w:ascii="Times New Roman" w:hAnsi="Times New Roman" w:cs="Times New Roman"/>
          <w:b/>
          <w:sz w:val="20"/>
          <w:szCs w:val="20"/>
        </w:rPr>
        <w:t>Supplementary Table 2</w:t>
      </w:r>
      <w:r w:rsidRPr="007A783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7A7830">
        <w:rPr>
          <w:rFonts w:ascii="Times New Roman" w:hAnsi="Times New Roman" w:cs="Times New Roman"/>
          <w:sz w:val="20"/>
          <w:szCs w:val="20"/>
        </w:rPr>
        <w:t>Biochemical parameters of participants in single-shot supplement trial at baseline</w:t>
      </w:r>
    </w:p>
    <w:tbl>
      <w:tblPr>
        <w:tblW w:w="8414" w:type="dxa"/>
        <w:tblInd w:w="108" w:type="dxa"/>
        <w:tblLook w:val="04A0" w:firstRow="1" w:lastRow="0" w:firstColumn="1" w:lastColumn="0" w:noHBand="0" w:noVBand="1"/>
      </w:tblPr>
      <w:tblGrid>
        <w:gridCol w:w="1735"/>
        <w:gridCol w:w="1559"/>
        <w:gridCol w:w="1843"/>
        <w:gridCol w:w="1843"/>
        <w:gridCol w:w="1212"/>
        <w:gridCol w:w="222"/>
      </w:tblGrid>
      <w:tr w:rsidR="00194209" w:rsidRPr="007A7830" w14:paraId="4CE035C2" w14:textId="77777777" w:rsidTr="0093595C">
        <w:trPr>
          <w:gridAfter w:val="1"/>
          <w:wAfter w:w="222" w:type="dxa"/>
          <w:trHeight w:val="608"/>
        </w:trPr>
        <w:tc>
          <w:tcPr>
            <w:tcW w:w="17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B49277" w14:textId="77777777" w:rsidR="00194209" w:rsidRPr="007A7830" w:rsidRDefault="00194209" w:rsidP="00935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63A032" w14:textId="77777777" w:rsidR="00194209" w:rsidRPr="007A7830" w:rsidRDefault="00194209" w:rsidP="00935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ater group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056425" w14:textId="77777777" w:rsidR="00194209" w:rsidRPr="007A7830" w:rsidRDefault="00194209" w:rsidP="00935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rbohydrate group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DFD24E" w14:textId="77777777" w:rsidR="00194209" w:rsidRPr="007A7830" w:rsidRDefault="00194209" w:rsidP="00935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pplement group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93E5B6" w14:textId="77777777" w:rsidR="00194209" w:rsidRPr="007A7830" w:rsidRDefault="00194209" w:rsidP="0093595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194209" w:rsidRPr="007A7830" w14:paraId="2998396B" w14:textId="77777777" w:rsidTr="0093595C">
        <w:trPr>
          <w:trHeight w:val="285"/>
        </w:trPr>
        <w:tc>
          <w:tcPr>
            <w:tcW w:w="17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7B279F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ABD7EE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877EC9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1796C5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FFF4C8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881B" w14:textId="77777777" w:rsidR="00194209" w:rsidRPr="007A7830" w:rsidRDefault="00194209" w:rsidP="0093595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194209" w:rsidRPr="007A7830" w14:paraId="7025AE8B" w14:textId="77777777" w:rsidTr="0093595C">
        <w:trPr>
          <w:trHeight w:val="30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8DE5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T</w:t>
            </w:r>
            <w:r w:rsidRPr="007A7830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7A7830">
              <w:rPr>
                <w:rFonts w:ascii="Times New Roman" w:hAnsi="Times New Roman" w:cs="Times New Roman"/>
                <w:sz w:val="20"/>
                <w:szCs w:val="20"/>
              </w:rPr>
              <w:t>U/L</w:t>
            </w:r>
            <w:r w:rsidRPr="007A7830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63BB" w14:textId="77777777" w:rsidR="00194209" w:rsidRPr="001F5AA6" w:rsidRDefault="00194209" w:rsidP="009359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5AA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.52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D918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.70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5797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50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5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2F05" w14:textId="77777777" w:rsidR="00194209" w:rsidRPr="007A7830" w:rsidRDefault="00194209" w:rsidP="009359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68 </w:t>
            </w:r>
          </w:p>
        </w:tc>
        <w:tc>
          <w:tcPr>
            <w:tcW w:w="222" w:type="dxa"/>
            <w:vAlign w:val="center"/>
            <w:hideMark/>
          </w:tcPr>
          <w:p w14:paraId="4A27B3B3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4209" w:rsidRPr="007A7830" w14:paraId="2A37955B" w14:textId="77777777" w:rsidTr="0093595C">
        <w:trPr>
          <w:trHeight w:val="315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0680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T</w:t>
            </w:r>
            <w:r w:rsidRPr="007A7830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7A7830">
              <w:rPr>
                <w:rFonts w:ascii="Times New Roman" w:hAnsi="Times New Roman" w:cs="Times New Roman"/>
                <w:sz w:val="20"/>
                <w:szCs w:val="20"/>
              </w:rPr>
              <w:t>U/L</w:t>
            </w:r>
            <w:r w:rsidRPr="007A7830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4E05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.86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D07C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.97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0781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.93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AD43" w14:textId="77777777" w:rsidR="00194209" w:rsidRPr="007A7830" w:rsidRDefault="00194209" w:rsidP="009359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81 </w:t>
            </w:r>
          </w:p>
        </w:tc>
        <w:tc>
          <w:tcPr>
            <w:tcW w:w="222" w:type="dxa"/>
            <w:vAlign w:val="center"/>
            <w:hideMark/>
          </w:tcPr>
          <w:p w14:paraId="0327D589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4209" w:rsidRPr="007A7830" w14:paraId="093786EE" w14:textId="77777777" w:rsidTr="0093595C">
        <w:trPr>
          <w:trHeight w:val="27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7A76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T/AL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C667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1±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267A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4±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CD9E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5±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022F" w14:textId="77777777" w:rsidR="00194209" w:rsidRPr="007A7830" w:rsidRDefault="00194209" w:rsidP="009359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16 </w:t>
            </w:r>
          </w:p>
        </w:tc>
        <w:tc>
          <w:tcPr>
            <w:tcW w:w="222" w:type="dxa"/>
            <w:vAlign w:val="center"/>
            <w:hideMark/>
          </w:tcPr>
          <w:p w14:paraId="125CB279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4209" w:rsidRPr="007A7830" w14:paraId="0C706ED3" w14:textId="77777777" w:rsidTr="0093595C">
        <w:trPr>
          <w:trHeight w:val="27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0A11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GLU </w:t>
            </w:r>
            <w:r w:rsidRPr="007A7830">
              <w:rPr>
                <w:rFonts w:ascii="Times New Roman" w:hAnsi="Times New Roman" w:cs="Times New Roman"/>
                <w:sz w:val="20"/>
                <w:szCs w:val="20"/>
              </w:rPr>
              <w:t>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EB17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84±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C50B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71±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2239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84±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9569" w14:textId="77777777" w:rsidR="00194209" w:rsidRPr="007A7830" w:rsidRDefault="00194209" w:rsidP="009359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02 </w:t>
            </w:r>
          </w:p>
        </w:tc>
        <w:tc>
          <w:tcPr>
            <w:tcW w:w="222" w:type="dxa"/>
            <w:vAlign w:val="center"/>
            <w:hideMark/>
          </w:tcPr>
          <w:p w14:paraId="668EB987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4209" w:rsidRPr="007A7830" w14:paraId="3622FE09" w14:textId="77777777" w:rsidTr="0093595C">
        <w:trPr>
          <w:trHeight w:val="27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5504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BUN </w:t>
            </w:r>
            <w:r w:rsidRPr="007A7830">
              <w:rPr>
                <w:rFonts w:ascii="Times New Roman" w:hAnsi="Times New Roman" w:cs="Times New Roman"/>
                <w:sz w:val="20"/>
                <w:szCs w:val="20"/>
              </w:rPr>
              <w:t>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556A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00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B0FB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36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4F20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65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2C1B" w14:textId="77777777" w:rsidR="00194209" w:rsidRPr="007A7830" w:rsidRDefault="00194209" w:rsidP="009359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6 </w:t>
            </w:r>
          </w:p>
        </w:tc>
        <w:tc>
          <w:tcPr>
            <w:tcW w:w="222" w:type="dxa"/>
            <w:vAlign w:val="center"/>
            <w:hideMark/>
          </w:tcPr>
          <w:p w14:paraId="2031EB77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4209" w:rsidRPr="007A7830" w14:paraId="2B3B007D" w14:textId="77777777" w:rsidTr="0093595C">
        <w:trPr>
          <w:trHeight w:val="27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75E2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EA</w:t>
            </w:r>
            <w:r w:rsidRPr="007A783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7A7830">
              <w:rPr>
                <w:rFonts w:ascii="Times New Roman" w:hAnsi="Times New Roman" w:cs="Times New Roman"/>
                <w:sz w:val="20"/>
                <w:szCs w:val="20"/>
              </w:rPr>
              <w:t>μmol</w:t>
            </w:r>
            <w:proofErr w:type="spellEnd"/>
            <w:r w:rsidRPr="007A7830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5E67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0.03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86A2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.70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E04C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.97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AFBB" w14:textId="77777777" w:rsidR="00194209" w:rsidRPr="007A7830" w:rsidRDefault="00194209" w:rsidP="009359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93 </w:t>
            </w:r>
          </w:p>
        </w:tc>
        <w:tc>
          <w:tcPr>
            <w:tcW w:w="222" w:type="dxa"/>
            <w:vAlign w:val="center"/>
            <w:hideMark/>
          </w:tcPr>
          <w:p w14:paraId="380176E5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4209" w:rsidRPr="007A7830" w14:paraId="7C9661D3" w14:textId="77777777" w:rsidTr="0093595C">
        <w:trPr>
          <w:trHeight w:val="27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9853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A</w:t>
            </w:r>
            <w:r w:rsidRPr="007A783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7A7830">
              <w:rPr>
                <w:rFonts w:ascii="Times New Roman" w:hAnsi="Times New Roman" w:cs="Times New Roman"/>
                <w:sz w:val="20"/>
                <w:szCs w:val="20"/>
              </w:rPr>
              <w:t>μmol</w:t>
            </w:r>
            <w:proofErr w:type="spellEnd"/>
            <w:r w:rsidRPr="007A7830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649F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7.25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.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F1A5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8.47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FE2A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8.67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2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6614" w14:textId="77777777" w:rsidR="00194209" w:rsidRPr="007A7830" w:rsidRDefault="00194209" w:rsidP="009359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90 </w:t>
            </w:r>
          </w:p>
        </w:tc>
        <w:tc>
          <w:tcPr>
            <w:tcW w:w="222" w:type="dxa"/>
            <w:vAlign w:val="center"/>
            <w:hideMark/>
          </w:tcPr>
          <w:p w14:paraId="1DD7D86C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4209" w:rsidRPr="007A7830" w14:paraId="1C80F6AE" w14:textId="77777777" w:rsidTr="0093595C">
        <w:trPr>
          <w:trHeight w:val="27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DD81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G </w:t>
            </w:r>
            <w:r w:rsidRPr="007A7830">
              <w:rPr>
                <w:rFonts w:ascii="Times New Roman" w:hAnsi="Times New Roman" w:cs="Times New Roman"/>
                <w:sz w:val="20"/>
                <w:szCs w:val="20"/>
              </w:rPr>
              <w:t>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6F76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1±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D44A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7±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ED3A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2±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BBCF" w14:textId="77777777" w:rsidR="00194209" w:rsidRPr="007A7830" w:rsidRDefault="00194209" w:rsidP="009359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16 </w:t>
            </w:r>
          </w:p>
        </w:tc>
        <w:tc>
          <w:tcPr>
            <w:tcW w:w="222" w:type="dxa"/>
            <w:vAlign w:val="center"/>
            <w:hideMark/>
          </w:tcPr>
          <w:p w14:paraId="5C17EA36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4209" w:rsidRPr="007A7830" w14:paraId="0EC74CB3" w14:textId="77777777" w:rsidTr="0093595C">
        <w:trPr>
          <w:trHeight w:val="278"/>
        </w:trPr>
        <w:tc>
          <w:tcPr>
            <w:tcW w:w="1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3B9E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  <w:r w:rsidRPr="007A7830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7A7830">
              <w:rPr>
                <w:rFonts w:ascii="Times New Roman" w:hAnsi="Times New Roman" w:cs="Times New Roman"/>
                <w:sz w:val="20"/>
                <w:szCs w:val="20"/>
              </w:rPr>
              <w:t>U/L</w:t>
            </w:r>
            <w:r w:rsidRPr="007A7830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DE09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9.69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0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DD9A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3.50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4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5117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5.63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38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814C" w14:textId="77777777" w:rsidR="00194209" w:rsidRPr="007A7830" w:rsidRDefault="00194209" w:rsidP="009359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95 </w:t>
            </w:r>
          </w:p>
        </w:tc>
        <w:tc>
          <w:tcPr>
            <w:tcW w:w="222" w:type="dxa"/>
            <w:vAlign w:val="center"/>
            <w:hideMark/>
          </w:tcPr>
          <w:p w14:paraId="1E7F2551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4209" w:rsidRPr="007A7830" w14:paraId="45E4976F" w14:textId="77777777" w:rsidTr="0093595C">
        <w:trPr>
          <w:trHeight w:val="278"/>
        </w:trPr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63251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DH</w:t>
            </w:r>
            <w:r w:rsidRPr="007A7830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7A7830">
              <w:rPr>
                <w:rFonts w:ascii="Times New Roman" w:hAnsi="Times New Roman" w:cs="Times New Roman"/>
                <w:sz w:val="20"/>
                <w:szCs w:val="20"/>
              </w:rPr>
              <w:t>U/L</w:t>
            </w:r>
            <w:r w:rsidRPr="007A7830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5053F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3.24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72817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9.10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9CAE8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7.53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37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9E3E0" w14:textId="77777777" w:rsidR="00194209" w:rsidRPr="007A7830" w:rsidRDefault="00194209" w:rsidP="009359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31 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  <w:hideMark/>
          </w:tcPr>
          <w:p w14:paraId="3BE7C7B1" w14:textId="77777777" w:rsidR="00194209" w:rsidRPr="007A7830" w:rsidRDefault="00194209" w:rsidP="009359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D9257C3" w14:textId="77777777" w:rsidR="00194209" w:rsidRDefault="00194209" w:rsidP="00194209">
      <w:pPr>
        <w:jc w:val="left"/>
        <w:rPr>
          <w:rFonts w:ascii="Times New Roman" w:hAnsi="Times New Roman" w:cs="Times New Roman"/>
          <w:sz w:val="20"/>
          <w:szCs w:val="20"/>
        </w:rPr>
      </w:pPr>
      <w:r w:rsidRPr="007A7830">
        <w:rPr>
          <w:rFonts w:ascii="Times New Roman" w:hAnsi="Times New Roman" w:cs="Times New Roman"/>
          <w:sz w:val="20"/>
          <w:szCs w:val="20"/>
        </w:rPr>
        <w:t>Data are presented as means±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A7830">
        <w:rPr>
          <w:rFonts w:ascii="Times New Roman" w:hAnsi="Times New Roman" w:cs="Times New Roman"/>
          <w:sz w:val="18"/>
          <w:szCs w:val="18"/>
        </w:rPr>
        <w:t xml:space="preserve">standard </w:t>
      </w:r>
      <w:r>
        <w:rPr>
          <w:rFonts w:ascii="Times New Roman" w:hAnsi="Times New Roman" w:cs="Times New Roman"/>
          <w:sz w:val="18"/>
          <w:szCs w:val="18"/>
        </w:rPr>
        <w:t>error of the mean</w:t>
      </w:r>
      <w:r w:rsidRPr="007A7830">
        <w:rPr>
          <w:rFonts w:ascii="Times New Roman" w:hAnsi="Times New Roman" w:cs="Times New Roman"/>
          <w:sz w:val="18"/>
          <w:szCs w:val="18"/>
        </w:rPr>
        <w:t xml:space="preserve"> (</w:t>
      </w:r>
      <w:r>
        <w:rPr>
          <w:rFonts w:ascii="Times New Roman" w:hAnsi="Times New Roman" w:cs="Times New Roman"/>
          <w:sz w:val="18"/>
          <w:szCs w:val="18"/>
        </w:rPr>
        <w:t>SEM</w:t>
      </w:r>
      <w:r w:rsidRPr="007A7830">
        <w:rPr>
          <w:rFonts w:ascii="Times New Roman" w:hAnsi="Times New Roman" w:cs="Times New Roman"/>
          <w:sz w:val="18"/>
          <w:szCs w:val="18"/>
        </w:rPr>
        <w:t>)</w:t>
      </w:r>
      <w:r w:rsidRPr="007A7830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6D1740F" w14:textId="77777777" w:rsidR="007F33F9" w:rsidRPr="00194209" w:rsidRDefault="007F33F9"/>
    <w:sectPr w:rsidR="007F33F9" w:rsidRPr="001942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209"/>
    <w:rsid w:val="00194209"/>
    <w:rsid w:val="005644DF"/>
    <w:rsid w:val="007F3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F88B4"/>
  <w15:chartTrackingRefBased/>
  <w15:docId w15:val="{84F391C6-F65A-4B15-8BC5-CC059E1DE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20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chunbo</dc:creator>
  <cp:keywords/>
  <dc:description/>
  <cp:lastModifiedBy>Sandhya Patel</cp:lastModifiedBy>
  <cp:revision>2</cp:revision>
  <dcterms:created xsi:type="dcterms:W3CDTF">2021-11-23T12:32:00Z</dcterms:created>
  <dcterms:modified xsi:type="dcterms:W3CDTF">2021-11-23T12:32:00Z</dcterms:modified>
</cp:coreProperties>
</file>